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6DDC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8D6039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5538BF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ECE071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2D8F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D687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1ACF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A3431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52A6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9C964B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F39A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7F19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070F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FADA2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8FE8F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E8A9D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7BB6D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2A29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9CC1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20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1022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69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751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98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AA429" w14:textId="27B844D4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876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51981" w14:textId="3650A509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title)</w:t>
            </w:r>
          </w:p>
        </w:tc>
      </w:tr>
      <w:tr w:rsidR="0068643A" w:rsidRPr="00FD6E06" w14:paraId="7756B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2FB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B8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A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90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4D5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EB79B" w14:textId="12695E77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E8A6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F6F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97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A0E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158D0" w14:textId="6F71E106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901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0C37F" w14:textId="780192D7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 &amp; Section 1.3</w:t>
            </w:r>
          </w:p>
        </w:tc>
      </w:tr>
      <w:tr w:rsidR="0068643A" w:rsidRPr="00FD6E06" w14:paraId="049A88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BA0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A3AB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785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CB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F32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1D1F6" w14:textId="72E4AFC6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0D4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52471" w14:textId="6F6B3DA9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11229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1D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E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396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F49F0" w14:textId="3F85FC99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422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CB469" w14:textId="7AECE62B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11</w:t>
            </w:r>
          </w:p>
        </w:tc>
      </w:tr>
      <w:tr w:rsidR="0068643A" w:rsidRPr="00FD6E06" w14:paraId="107243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FB7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07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9C9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2EF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1EA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DEB23" w14:textId="61BAB15D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983EA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69E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B9CF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55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59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A8A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A3E03" w14:textId="6DF0B3F1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9F6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048E9" w14:textId="287706E3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10</w:t>
            </w:r>
          </w:p>
        </w:tc>
      </w:tr>
      <w:tr w:rsidR="0068643A" w:rsidRPr="00FD6E06" w14:paraId="69A915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14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8C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42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55D45" w14:textId="1869D883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81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9539A" w14:textId="48F50167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10</w:t>
            </w:r>
          </w:p>
        </w:tc>
      </w:tr>
      <w:tr w:rsidR="0068643A" w:rsidRPr="00FD6E06" w14:paraId="3F703E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63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892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52D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1E0BF" w14:textId="5E81D46E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7F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59D4C" w14:textId="1EE5FC05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10</w:t>
            </w:r>
          </w:p>
        </w:tc>
      </w:tr>
      <w:tr w:rsidR="00BB4AE3" w:rsidRPr="00FD6E06" w14:paraId="405D81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17E9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178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BE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C1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5A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A08F3" w14:textId="3F60EEC9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2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F0E61" w14:textId="66F28EC7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2</w:t>
            </w:r>
          </w:p>
        </w:tc>
      </w:tr>
      <w:tr w:rsidR="0068643A" w:rsidRPr="00FD6E06" w14:paraId="375CFF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12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29E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93504" w14:textId="0118EF8A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398F2" w14:textId="4F2E3DD1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F42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880AC" w14:textId="07EC588C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1</w:t>
            </w:r>
          </w:p>
        </w:tc>
      </w:tr>
      <w:tr w:rsidR="00BB4AE3" w:rsidRPr="00FD6E06" w14:paraId="099D8D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B19B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906D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D9B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78F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DCB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33BA5" w14:textId="5E2E3FFE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3F1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0A255" w14:textId="3BDCF6F2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1</w:t>
            </w:r>
          </w:p>
        </w:tc>
      </w:tr>
      <w:tr w:rsidR="0068643A" w:rsidRPr="00FD6E06" w14:paraId="5FC122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CDA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5D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0C5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3A9F2" w14:textId="448A97DD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B69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1031B" w14:textId="17665E6B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2</w:t>
            </w:r>
          </w:p>
        </w:tc>
      </w:tr>
      <w:tr w:rsidR="0068643A" w:rsidRPr="00FD6E06" w14:paraId="7173B1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39D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1A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303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5C9C1" w14:textId="4530F721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9DB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FA758" w14:textId="2AC9EE5C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ull search strategy </w:t>
            </w:r>
            <w:r w:rsidR="00D768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s been provided as ‘Additional file 2’</w:t>
            </w:r>
          </w:p>
        </w:tc>
      </w:tr>
      <w:tr w:rsidR="00BB4AE3" w:rsidRPr="00FD6E06" w14:paraId="69279E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EFF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49B8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A9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D1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CD8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AAACB" w14:textId="62B88470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70F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154A8" w14:textId="0F704361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3</w:t>
            </w:r>
          </w:p>
        </w:tc>
      </w:tr>
      <w:tr w:rsidR="0068643A" w:rsidRPr="00FD6E06" w14:paraId="11AAE2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6B0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B6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5E8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81369" w14:textId="4D1D3921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D64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78B60" w14:textId="2619A108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4</w:t>
            </w:r>
          </w:p>
        </w:tc>
      </w:tr>
      <w:tr w:rsidR="0068643A" w:rsidRPr="00FD6E06" w14:paraId="6E0C58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B6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15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6F0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C9AB5" w14:textId="1FF0DF31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7D4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09FB9" w14:textId="1002AACE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5</w:t>
            </w:r>
          </w:p>
        </w:tc>
      </w:tr>
      <w:tr w:rsidR="0068643A" w:rsidRPr="00FD6E06" w14:paraId="45D49B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B17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B0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C31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55A84" w14:textId="4AD1B7F4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E5C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1B549" w14:textId="4E4A9293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5</w:t>
            </w:r>
          </w:p>
        </w:tc>
      </w:tr>
      <w:tr w:rsidR="0068643A" w:rsidRPr="00FD6E06" w14:paraId="19010A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D1E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59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C03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9999E" w14:textId="2F8614E2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748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BB524" w14:textId="22416A2D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</w:t>
            </w:r>
            <w:r w:rsidR="00D768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50BD0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D3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1C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4E0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875CC" w14:textId="7FF3C03F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BE0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20CA4" w14:textId="69788F24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7</w:t>
            </w:r>
          </w:p>
        </w:tc>
      </w:tr>
      <w:tr w:rsidR="00BB4AE3" w:rsidRPr="00FD6E06" w14:paraId="3EECBE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353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9EF45B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19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E1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076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9021C" w14:textId="0B2CEEC6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2B4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850C4" w14:textId="0D9648FA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6</w:t>
            </w:r>
          </w:p>
        </w:tc>
      </w:tr>
      <w:tr w:rsidR="0068643A" w:rsidRPr="00FD6E06" w14:paraId="03E9D7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3825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D2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D77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D5972" w14:textId="16D386EF" w:rsidR="0068643A" w:rsidRPr="00FD6E06" w:rsidRDefault="002169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1698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D28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01386" w14:textId="57C2A152" w:rsidR="0068643A" w:rsidRPr="00FD6E06" w:rsidRDefault="002169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6</w:t>
            </w:r>
          </w:p>
        </w:tc>
      </w:tr>
      <w:tr w:rsidR="0068643A" w:rsidRPr="00FD6E06" w14:paraId="6895A34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47D3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56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265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C890F" w14:textId="03DA7D3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2C1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209A" w14:textId="6CCB1D30" w:rsidR="0068643A" w:rsidRPr="00FD6E06" w:rsidRDefault="00D768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6</w:t>
            </w:r>
          </w:p>
        </w:tc>
      </w:tr>
      <w:tr w:rsidR="0068643A" w:rsidRPr="00FD6E06" w14:paraId="5108B2D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6249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5F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6F2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A61B3" w14:textId="47D46641" w:rsidR="0068643A" w:rsidRPr="00FD6E06" w:rsidRDefault="00E671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71C3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2D6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19D34" w14:textId="3E3A0F94" w:rsidR="0068643A" w:rsidRPr="00FD6E06" w:rsidRDefault="00E67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6</w:t>
            </w:r>
          </w:p>
        </w:tc>
      </w:tr>
      <w:tr w:rsidR="0068643A" w:rsidRPr="00FD6E06" w14:paraId="6DED11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127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124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906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996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DE4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DFA03" w14:textId="1BC04408" w:rsidR="0068643A" w:rsidRPr="00FD6E06" w:rsidRDefault="002169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5F82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5D9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D8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99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C23D8" w14:textId="01C7109E" w:rsidR="0068643A" w:rsidRPr="00FD6E06" w:rsidRDefault="003C52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52A4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7E7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0682">
              <w:rPr>
                <w:sz w:val="24"/>
                <w:szCs w:val="24"/>
              </w:rPr>
            </w:r>
            <w:r w:rsidR="000806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0E936" w14:textId="2E4350AB" w:rsidR="0068643A" w:rsidRPr="00FD6E06" w:rsidRDefault="003C52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 1.3.7</w:t>
            </w:r>
          </w:p>
        </w:tc>
      </w:tr>
    </w:tbl>
    <w:p w14:paraId="27221A7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EDD64" w14:textId="77777777" w:rsidR="00080682" w:rsidRDefault="00080682" w:rsidP="00FD6E06">
      <w:pPr>
        <w:spacing w:after="0" w:line="240" w:lineRule="auto"/>
      </w:pPr>
      <w:r>
        <w:separator/>
      </w:r>
    </w:p>
  </w:endnote>
  <w:endnote w:type="continuationSeparator" w:id="0">
    <w:p w14:paraId="6317535F" w14:textId="77777777" w:rsidR="00080682" w:rsidRDefault="0008068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73B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AEB5429" wp14:editId="61089EF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E2734" w14:textId="77777777" w:rsidR="00080682" w:rsidRDefault="00080682" w:rsidP="00FD6E06">
      <w:pPr>
        <w:spacing w:after="0" w:line="240" w:lineRule="auto"/>
      </w:pPr>
      <w:r>
        <w:separator/>
      </w:r>
    </w:p>
  </w:footnote>
  <w:footnote w:type="continuationSeparator" w:id="0">
    <w:p w14:paraId="29B30DB6" w14:textId="77777777" w:rsidR="00080682" w:rsidRDefault="0008068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E98D1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D6783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80682"/>
    <w:rsid w:val="00097FDA"/>
    <w:rsid w:val="001E4CA1"/>
    <w:rsid w:val="0021698E"/>
    <w:rsid w:val="002253F7"/>
    <w:rsid w:val="003C52A4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D7684B"/>
    <w:rsid w:val="00E671C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DEF43"/>
  <w15:docId w15:val="{F0A89735-D4B2-FA4D-962D-B01128AD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vid Taylor</cp:lastModifiedBy>
  <cp:revision>7</cp:revision>
  <dcterms:created xsi:type="dcterms:W3CDTF">2016-01-13T16:30:00Z</dcterms:created>
  <dcterms:modified xsi:type="dcterms:W3CDTF">2020-11-27T00:08:00Z</dcterms:modified>
</cp:coreProperties>
</file>